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A02472C" w:rsidR="00817DD6" w:rsidRPr="001549D3" w:rsidRDefault="0074255E" w:rsidP="0001436A">
      <w:pPr>
        <w:pStyle w:val="Titel"/>
      </w:pPr>
      <w:r>
        <w:t xml:space="preserve">Pharmacogenetics and </w:t>
      </w:r>
      <w:proofErr w:type="spellStart"/>
      <w:r>
        <w:t>phenoconversion</w:t>
      </w:r>
      <w:proofErr w:type="spellEnd"/>
      <w:r>
        <w:t>: the influence on side effects experienced by psychiatric patients</w:t>
      </w:r>
    </w:p>
    <w:p w14:paraId="5A47420E" w14:textId="3A2EA8D1" w:rsidR="0074255E" w:rsidRPr="00D16196" w:rsidRDefault="0074255E" w:rsidP="0074255E">
      <w:pPr>
        <w:pStyle w:val="AuthorList"/>
        <w:rPr>
          <w:lang w:val="nl-NL"/>
        </w:rPr>
      </w:pPr>
      <w:r w:rsidRPr="00D16196">
        <w:rPr>
          <w:lang w:val="nl-NL"/>
        </w:rPr>
        <w:t>Manon G</w:t>
      </w:r>
      <w:r>
        <w:rPr>
          <w:lang w:val="nl-NL"/>
        </w:rPr>
        <w:t>.</w:t>
      </w:r>
      <w:r w:rsidRPr="00D16196">
        <w:rPr>
          <w:lang w:val="nl-NL"/>
        </w:rPr>
        <w:t xml:space="preserve"> den Uil</w:t>
      </w:r>
      <w:r w:rsidRPr="00D16196">
        <w:rPr>
          <w:vertAlign w:val="superscript"/>
          <w:lang w:val="nl-NL"/>
        </w:rPr>
        <w:t>1</w:t>
      </w:r>
      <w:r w:rsidRPr="00D16196">
        <w:rPr>
          <w:lang w:val="nl-NL"/>
        </w:rPr>
        <w:t>, Lotte H</w:t>
      </w:r>
      <w:r>
        <w:rPr>
          <w:lang w:val="nl-NL"/>
        </w:rPr>
        <w:t>.</w:t>
      </w:r>
      <w:r w:rsidRPr="00D16196">
        <w:rPr>
          <w:lang w:val="nl-NL"/>
        </w:rPr>
        <w:t>W</w:t>
      </w:r>
      <w:r>
        <w:rPr>
          <w:lang w:val="nl-NL"/>
        </w:rPr>
        <w:t>.</w:t>
      </w:r>
      <w:r w:rsidRPr="00D16196">
        <w:rPr>
          <w:lang w:val="nl-NL"/>
        </w:rPr>
        <w:t xml:space="preserve"> Hut</w:t>
      </w:r>
      <w:r>
        <w:rPr>
          <w:vertAlign w:val="superscript"/>
          <w:lang w:val="nl-NL"/>
        </w:rPr>
        <w:t>1</w:t>
      </w:r>
      <w:r w:rsidRPr="00D16196">
        <w:rPr>
          <w:lang w:val="nl-NL"/>
        </w:rPr>
        <w:t>, Kay R</w:t>
      </w:r>
      <w:r>
        <w:rPr>
          <w:lang w:val="nl-NL"/>
        </w:rPr>
        <w:t>.</w:t>
      </w:r>
      <w:r w:rsidRPr="00D16196">
        <w:rPr>
          <w:lang w:val="nl-NL"/>
        </w:rPr>
        <w:t xml:space="preserve"> Wagelaar</w:t>
      </w:r>
      <w:r w:rsidRPr="00D16196">
        <w:rPr>
          <w:vertAlign w:val="superscript"/>
          <w:lang w:val="nl-NL"/>
        </w:rPr>
        <w:t>1,2</w:t>
      </w:r>
      <w:r w:rsidRPr="00D16196">
        <w:rPr>
          <w:lang w:val="nl-NL"/>
        </w:rPr>
        <w:t>,</w:t>
      </w:r>
      <w:r>
        <w:rPr>
          <w:lang w:val="nl-NL"/>
        </w:rPr>
        <w:t xml:space="preserve"> Heshu Abdullah-Koolmees</w:t>
      </w:r>
      <w:r>
        <w:rPr>
          <w:vertAlign w:val="superscript"/>
          <w:lang w:val="nl-NL"/>
        </w:rPr>
        <w:t>3,4</w:t>
      </w:r>
      <w:r>
        <w:rPr>
          <w:lang w:val="nl-NL"/>
        </w:rPr>
        <w:t xml:space="preserve">, </w:t>
      </w:r>
      <w:proofErr w:type="spellStart"/>
      <w:r>
        <w:rPr>
          <w:lang w:val="nl-NL"/>
        </w:rPr>
        <w:t>Wiepke</w:t>
      </w:r>
      <w:proofErr w:type="spellEnd"/>
      <w:r>
        <w:rPr>
          <w:lang w:val="nl-NL"/>
        </w:rPr>
        <w:t xml:space="preserve"> Cahn</w:t>
      </w:r>
      <w:r>
        <w:rPr>
          <w:vertAlign w:val="superscript"/>
          <w:lang w:val="nl-NL"/>
        </w:rPr>
        <w:t>5</w:t>
      </w:r>
      <w:r>
        <w:rPr>
          <w:lang w:val="nl-NL"/>
        </w:rPr>
        <w:t>, Ingeborg Wilting</w:t>
      </w:r>
      <w:r w:rsidRPr="00D16196">
        <w:rPr>
          <w:vertAlign w:val="superscript"/>
          <w:lang w:val="nl-NL"/>
        </w:rPr>
        <w:t>1</w:t>
      </w:r>
      <w:r>
        <w:rPr>
          <w:lang w:val="nl-NL"/>
        </w:rPr>
        <w:t xml:space="preserve">, Vera H.M. </w:t>
      </w:r>
      <w:proofErr w:type="spellStart"/>
      <w:r>
        <w:rPr>
          <w:lang w:val="nl-NL"/>
        </w:rPr>
        <w:t>Deneer</w:t>
      </w:r>
      <w:proofErr w:type="spellEnd"/>
      <w:r>
        <w:rPr>
          <w:vertAlign w:val="superscript"/>
          <w:lang w:val="nl-NL"/>
        </w:rPr>
        <w:t>*</w:t>
      </w:r>
      <w:r w:rsidRPr="00D16196">
        <w:rPr>
          <w:lang w:val="nl-NL"/>
        </w:rPr>
        <w:t xml:space="preserve"> </w:t>
      </w:r>
    </w:p>
    <w:p w14:paraId="3559BD73" w14:textId="77777777" w:rsidR="0074255E" w:rsidRDefault="002868E2" w:rsidP="0074255E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74255E" w:rsidRPr="0074255E">
        <w:rPr>
          <w:rFonts w:cs="Times New Roman"/>
          <w:szCs w:val="24"/>
        </w:rPr>
        <w:t xml:space="preserve">Vera H.M. </w:t>
      </w:r>
      <w:proofErr w:type="spellStart"/>
      <w:r w:rsidR="0074255E" w:rsidRPr="0074255E">
        <w:rPr>
          <w:rFonts w:cs="Times New Roman"/>
          <w:szCs w:val="24"/>
        </w:rPr>
        <w:t>Deneer</w:t>
      </w:r>
      <w:proofErr w:type="spellEnd"/>
      <w:r w:rsidR="0074255E" w:rsidRPr="0074255E">
        <w:rPr>
          <w:rFonts w:cs="Times New Roman"/>
          <w:szCs w:val="24"/>
        </w:rPr>
        <w:br/>
      </w:r>
      <w:hyperlink r:id="rId12" w:history="1">
        <w:r w:rsidR="0074255E" w:rsidRPr="0074255E">
          <w:rPr>
            <w:rStyle w:val="Hyperlink"/>
            <w:rFonts w:cs="Times New Roman"/>
            <w:szCs w:val="24"/>
          </w:rPr>
          <w:t>v.h.m.deneer@umcutrecht.nl</w:t>
        </w:r>
      </w:hyperlink>
      <w:r w:rsidR="0074255E" w:rsidRPr="0074255E">
        <w:rPr>
          <w:rFonts w:cs="Times New Roman"/>
          <w:szCs w:val="24"/>
        </w:rPr>
        <w:t xml:space="preserve"> </w:t>
      </w:r>
    </w:p>
    <w:p w14:paraId="29026311" w14:textId="1040300B" w:rsidR="00EA3D3C" w:rsidRPr="00994A3D" w:rsidRDefault="00654E8F" w:rsidP="0074255E">
      <w:pPr>
        <w:pStyle w:val="Kop1"/>
      </w:pPr>
      <w:r w:rsidRPr="00994A3D">
        <w:t xml:space="preserve">Supplementary </w:t>
      </w:r>
      <w:r w:rsidR="0074255E">
        <w:t xml:space="preserve">material 1 </w:t>
      </w:r>
    </w:p>
    <w:p w14:paraId="5F8A8CC0" w14:textId="77777777" w:rsidR="0074255E" w:rsidRPr="009D494B" w:rsidRDefault="0074255E" w:rsidP="0074255E">
      <w:pPr>
        <w:jc w:val="both"/>
        <w:rPr>
          <w:lang w:val="en-GB"/>
        </w:rPr>
      </w:pPr>
      <w:r w:rsidRPr="003F2907">
        <w:rPr>
          <w:b/>
          <w:i/>
          <w:sz w:val="20"/>
          <w:lang w:val="en-GB"/>
        </w:rPr>
        <w:t xml:space="preserve">Table </w:t>
      </w:r>
      <w:r>
        <w:rPr>
          <w:b/>
          <w:i/>
          <w:sz w:val="20"/>
          <w:lang w:val="en-GB"/>
        </w:rPr>
        <w:t>S1</w:t>
      </w:r>
      <w:r w:rsidRPr="003F2907">
        <w:rPr>
          <w:b/>
          <w:i/>
          <w:sz w:val="20"/>
          <w:lang w:val="en-GB"/>
        </w:rPr>
        <w:t>.</w:t>
      </w:r>
      <w:r w:rsidRPr="000102DB">
        <w:rPr>
          <w:i/>
          <w:sz w:val="20"/>
          <w:lang w:val="en-GB"/>
        </w:rPr>
        <w:t xml:space="preserve"> Relevant inhibitors and inducers for CYP2C19 and CYP2D6 </w:t>
      </w:r>
      <w:proofErr w:type="spellStart"/>
      <w:r w:rsidRPr="000102DB">
        <w:rPr>
          <w:i/>
          <w:sz w:val="20"/>
          <w:lang w:val="en-GB"/>
        </w:rPr>
        <w:t>phenoconversion</w:t>
      </w:r>
      <w:proofErr w:type="spellEnd"/>
      <w:r w:rsidRPr="000102DB">
        <w:rPr>
          <w:i/>
          <w:sz w:val="20"/>
          <w:lang w:val="en-GB"/>
        </w:rPr>
        <w:t>.</w:t>
      </w:r>
      <w:r w:rsidRPr="004729DF">
        <w:rPr>
          <w:sz w:val="20"/>
          <w:lang w:val="en-GB"/>
        </w:rPr>
        <w:t xml:space="preserve"> The division is based on the Flockhart Table.</w:t>
      </w:r>
      <w:r>
        <w:rPr>
          <w:sz w:val="20"/>
          <w:lang w:val="en-GB"/>
        </w:rPr>
        <w:t xml:space="preserve"> 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74255E" w:rsidRPr="008231F3" w14:paraId="53B7E89E" w14:textId="77777777" w:rsidTr="008742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1469630" w14:textId="77777777" w:rsidR="0074255E" w:rsidRPr="000102DB" w:rsidRDefault="0074255E" w:rsidP="0087429A">
            <w:pPr>
              <w:pStyle w:val="Geenafstand"/>
              <w:spacing w:line="276" w:lineRule="auto"/>
              <w:jc w:val="both"/>
              <w:rPr>
                <w:b w:val="0"/>
                <w:lang w:val="en-GB"/>
              </w:rPr>
            </w:pPr>
            <w:r>
              <w:rPr>
                <w:lang w:val="en-GB"/>
              </w:rPr>
              <w:t>CYP2C19</w:t>
            </w:r>
          </w:p>
        </w:tc>
        <w:tc>
          <w:tcPr>
            <w:tcW w:w="4531" w:type="dxa"/>
          </w:tcPr>
          <w:p w14:paraId="6BFC939D" w14:textId="77777777" w:rsidR="0074255E" w:rsidRPr="000102DB" w:rsidRDefault="0074255E" w:rsidP="0087429A">
            <w:pPr>
              <w:pStyle w:val="Geenafstand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>
              <w:rPr>
                <w:lang w:val="en-GB"/>
              </w:rPr>
              <w:t>CYP2D6</w:t>
            </w:r>
          </w:p>
        </w:tc>
      </w:tr>
      <w:tr w:rsidR="0074255E" w:rsidRPr="00CB7440" w14:paraId="62A5E585" w14:textId="77777777" w:rsidTr="00874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163D588" w14:textId="77777777" w:rsidR="0074255E" w:rsidRPr="002B05B1" w:rsidRDefault="0074255E" w:rsidP="0087429A">
            <w:pPr>
              <w:pStyle w:val="Geenafstand"/>
              <w:spacing w:line="276" w:lineRule="auto"/>
              <w:jc w:val="both"/>
              <w:rPr>
                <w:b w:val="0"/>
                <w:i/>
                <w:lang w:val="en-GB"/>
              </w:rPr>
            </w:pPr>
            <w:r w:rsidRPr="002B05B1">
              <w:rPr>
                <w:b w:val="0"/>
                <w:i/>
                <w:lang w:val="en-GB"/>
              </w:rPr>
              <w:t>Strong inhibitor</w:t>
            </w:r>
          </w:p>
          <w:p w14:paraId="7E039DF7" w14:textId="77777777" w:rsidR="0074255E" w:rsidRPr="002B05B1" w:rsidRDefault="0074255E" w:rsidP="0087429A">
            <w:pPr>
              <w:pStyle w:val="Geenafstand"/>
              <w:spacing w:line="276" w:lineRule="auto"/>
              <w:jc w:val="both"/>
              <w:rPr>
                <w:b w:val="0"/>
                <w:lang w:val="en-GB"/>
              </w:rPr>
            </w:pPr>
            <w:r w:rsidRPr="002B05B1">
              <w:rPr>
                <w:b w:val="0"/>
                <w:lang w:val="en-GB"/>
              </w:rPr>
              <w:t>Fluvoxamine</w:t>
            </w:r>
          </w:p>
        </w:tc>
        <w:tc>
          <w:tcPr>
            <w:tcW w:w="4531" w:type="dxa"/>
          </w:tcPr>
          <w:p w14:paraId="6BD00B95" w14:textId="77777777" w:rsidR="0074255E" w:rsidRPr="000102DB" w:rsidRDefault="0074255E" w:rsidP="0087429A">
            <w:pPr>
              <w:pStyle w:val="Geenafstand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 w:rsidRPr="000102DB">
              <w:rPr>
                <w:i/>
                <w:lang w:val="en-GB"/>
              </w:rPr>
              <w:t>Strong inhibitor</w:t>
            </w:r>
          </w:p>
          <w:p w14:paraId="275940E7" w14:textId="77777777" w:rsidR="0074255E" w:rsidRDefault="0074255E" w:rsidP="0087429A">
            <w:pPr>
              <w:pStyle w:val="Geenafstand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Bupropion</w:t>
            </w:r>
          </w:p>
          <w:p w14:paraId="261B9571" w14:textId="77777777" w:rsidR="0074255E" w:rsidRDefault="0074255E" w:rsidP="0087429A">
            <w:pPr>
              <w:pStyle w:val="Geenafstand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luoxetine</w:t>
            </w:r>
          </w:p>
          <w:p w14:paraId="0B40DA62" w14:textId="77777777" w:rsidR="0074255E" w:rsidRDefault="0074255E" w:rsidP="0087429A">
            <w:pPr>
              <w:pStyle w:val="Geenafstand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Quinidine</w:t>
            </w:r>
          </w:p>
          <w:p w14:paraId="52069C45" w14:textId="77777777" w:rsidR="0074255E" w:rsidRDefault="0074255E" w:rsidP="0087429A">
            <w:pPr>
              <w:pStyle w:val="Geenafstand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aroxetine</w:t>
            </w:r>
          </w:p>
        </w:tc>
      </w:tr>
      <w:tr w:rsidR="0074255E" w:rsidRPr="00DC7278" w14:paraId="4121AD15" w14:textId="77777777" w:rsidTr="0087429A">
        <w:trPr>
          <w:trHeight w:val="8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1631315" w14:textId="77777777" w:rsidR="0074255E" w:rsidRPr="002B05B1" w:rsidRDefault="0074255E" w:rsidP="0087429A">
            <w:pPr>
              <w:pStyle w:val="Geenafstand"/>
              <w:spacing w:line="276" w:lineRule="auto"/>
              <w:jc w:val="both"/>
              <w:rPr>
                <w:b w:val="0"/>
                <w:i/>
                <w:lang w:val="en-GB"/>
              </w:rPr>
            </w:pPr>
            <w:r w:rsidRPr="002B05B1">
              <w:rPr>
                <w:b w:val="0"/>
                <w:i/>
                <w:lang w:val="en-GB"/>
              </w:rPr>
              <w:t>Moderate inhibitor</w:t>
            </w:r>
          </w:p>
          <w:p w14:paraId="20DFD875" w14:textId="77777777" w:rsidR="0074255E" w:rsidRPr="002B05B1" w:rsidRDefault="0074255E" w:rsidP="0087429A">
            <w:pPr>
              <w:pStyle w:val="Geenafstand"/>
              <w:spacing w:line="276" w:lineRule="auto"/>
              <w:jc w:val="both"/>
              <w:rPr>
                <w:b w:val="0"/>
                <w:lang w:val="en-GB"/>
              </w:rPr>
            </w:pPr>
            <w:r w:rsidRPr="002B05B1">
              <w:rPr>
                <w:b w:val="0"/>
                <w:lang w:val="en-GB"/>
              </w:rPr>
              <w:t>Esomeprazole</w:t>
            </w:r>
          </w:p>
          <w:p w14:paraId="467FD373" w14:textId="77777777" w:rsidR="0074255E" w:rsidRPr="002B05B1" w:rsidRDefault="0074255E" w:rsidP="0087429A">
            <w:pPr>
              <w:pStyle w:val="Geenafstand"/>
              <w:spacing w:line="276" w:lineRule="auto"/>
              <w:jc w:val="both"/>
              <w:rPr>
                <w:b w:val="0"/>
                <w:lang w:val="en-GB"/>
              </w:rPr>
            </w:pPr>
            <w:r w:rsidRPr="002B05B1">
              <w:rPr>
                <w:b w:val="0"/>
                <w:lang w:val="en-GB"/>
              </w:rPr>
              <w:t>Fluoxetine</w:t>
            </w:r>
          </w:p>
        </w:tc>
        <w:tc>
          <w:tcPr>
            <w:tcW w:w="4531" w:type="dxa"/>
          </w:tcPr>
          <w:p w14:paraId="30DFBF8A" w14:textId="77777777" w:rsidR="0074255E" w:rsidRPr="000102DB" w:rsidRDefault="0074255E" w:rsidP="0087429A">
            <w:pPr>
              <w:pStyle w:val="Geenafstand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0102DB">
              <w:rPr>
                <w:i/>
                <w:lang w:val="en-GB"/>
              </w:rPr>
              <w:t>Moderate inhibitor</w:t>
            </w:r>
          </w:p>
          <w:p w14:paraId="12C3E608" w14:textId="77777777" w:rsidR="0074255E" w:rsidRDefault="0074255E" w:rsidP="0087429A">
            <w:pPr>
              <w:pStyle w:val="Geenafstand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oxepin</w:t>
            </w:r>
          </w:p>
          <w:p w14:paraId="005C6CAB" w14:textId="77777777" w:rsidR="0074255E" w:rsidRDefault="0074255E" w:rsidP="0087429A">
            <w:pPr>
              <w:pStyle w:val="Geenafstand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uloxetine</w:t>
            </w:r>
          </w:p>
          <w:p w14:paraId="74C19297" w14:textId="77777777" w:rsidR="0074255E" w:rsidRDefault="0074255E" w:rsidP="0087429A">
            <w:pPr>
              <w:pStyle w:val="Geenafstand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Moclobemide </w:t>
            </w:r>
          </w:p>
        </w:tc>
      </w:tr>
      <w:tr w:rsidR="0074255E" w:rsidRPr="00CB7440" w14:paraId="5636DCD6" w14:textId="77777777" w:rsidTr="0087429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3F9DB04" w14:textId="77777777" w:rsidR="0074255E" w:rsidRPr="002B05B1" w:rsidRDefault="0074255E" w:rsidP="0087429A">
            <w:pPr>
              <w:pStyle w:val="Geenafstand"/>
              <w:spacing w:line="276" w:lineRule="auto"/>
              <w:jc w:val="both"/>
              <w:rPr>
                <w:b w:val="0"/>
                <w:i/>
                <w:lang w:val="en-GB"/>
              </w:rPr>
            </w:pPr>
            <w:r w:rsidRPr="002B05B1">
              <w:rPr>
                <w:b w:val="0"/>
                <w:i/>
                <w:lang w:val="en-GB"/>
              </w:rPr>
              <w:t>Inducer</w:t>
            </w:r>
          </w:p>
          <w:p w14:paraId="635400DE" w14:textId="77777777" w:rsidR="0074255E" w:rsidRPr="002B05B1" w:rsidRDefault="0074255E" w:rsidP="0087429A">
            <w:pPr>
              <w:pStyle w:val="Geenafstand"/>
              <w:spacing w:line="276" w:lineRule="auto"/>
              <w:jc w:val="both"/>
              <w:rPr>
                <w:b w:val="0"/>
                <w:lang w:val="en-GB"/>
              </w:rPr>
            </w:pPr>
            <w:r w:rsidRPr="002B05B1">
              <w:rPr>
                <w:b w:val="0"/>
                <w:lang w:val="en-GB"/>
              </w:rPr>
              <w:t>Carbamazepine</w:t>
            </w:r>
          </w:p>
          <w:p w14:paraId="28B22B60" w14:textId="77777777" w:rsidR="0074255E" w:rsidRPr="002B05B1" w:rsidRDefault="0074255E" w:rsidP="0087429A">
            <w:pPr>
              <w:pStyle w:val="Geenafstand"/>
              <w:spacing w:line="276" w:lineRule="auto"/>
              <w:jc w:val="both"/>
              <w:rPr>
                <w:b w:val="0"/>
                <w:lang w:val="en-GB"/>
              </w:rPr>
            </w:pPr>
            <w:r w:rsidRPr="002B05B1">
              <w:rPr>
                <w:b w:val="0"/>
                <w:lang w:val="en-GB"/>
              </w:rPr>
              <w:t xml:space="preserve">St. John’s wort </w:t>
            </w:r>
          </w:p>
        </w:tc>
      </w:tr>
    </w:tbl>
    <w:p w14:paraId="11C2EB37" w14:textId="77777777" w:rsidR="0074255E" w:rsidRDefault="0074255E" w:rsidP="0074255E">
      <w:pPr>
        <w:jc w:val="both"/>
        <w:rPr>
          <w:lang w:val="en-GB"/>
        </w:rPr>
      </w:pPr>
    </w:p>
    <w:p w14:paraId="7DC65EEA" w14:textId="77777777" w:rsidR="0074255E" w:rsidRPr="009D494B" w:rsidRDefault="0074255E" w:rsidP="0074255E">
      <w:pPr>
        <w:jc w:val="both"/>
        <w:rPr>
          <w:i/>
          <w:lang w:val="en-GB"/>
        </w:rPr>
      </w:pPr>
      <w:r>
        <w:rPr>
          <w:i/>
          <w:lang w:val="en-GB"/>
        </w:rPr>
        <w:t>References</w:t>
      </w:r>
    </w:p>
    <w:p w14:paraId="3E343137" w14:textId="77777777" w:rsidR="0074255E" w:rsidRDefault="0074255E" w:rsidP="0074255E">
      <w:pPr>
        <w:jc w:val="both"/>
        <w:rPr>
          <w:lang w:val="en-GB"/>
        </w:rPr>
      </w:pPr>
      <w:r w:rsidRPr="009D494B">
        <w:rPr>
          <w:lang w:val="en-GB"/>
        </w:rPr>
        <w:t xml:space="preserve">Flockhart DA, Thacker D, McDonald C DZ. The Flockhart Cytochrome P450 Drug-Drug Interaction Table. Division of Clinical Pharmacology, Indiana University School of Medicine (Updated 2021). [Internet]. [cited 2022 Mar 8]. Available from: </w:t>
      </w:r>
      <w:hyperlink r:id="rId13" w:history="1">
        <w:r w:rsidRPr="00F966DC">
          <w:rPr>
            <w:rStyle w:val="Hyperlink"/>
            <w:lang w:val="en-GB"/>
          </w:rPr>
          <w:t>https://drug-interactions.medicine.iu.edu/</w:t>
        </w:r>
      </w:hyperlink>
      <w:r>
        <w:rPr>
          <w:lang w:val="en-GB"/>
        </w:rPr>
        <w:t xml:space="preserve"> </w:t>
      </w:r>
    </w:p>
    <w:p w14:paraId="158D0F24" w14:textId="77777777" w:rsidR="0074255E" w:rsidRPr="00994A3D" w:rsidRDefault="0074255E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276718AC" w14:textId="77777777" w:rsidR="0074255E" w:rsidRDefault="0074255E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5E584EE8" w14:textId="16B48BE2" w:rsidR="00994A3D" w:rsidRPr="00994A3D" w:rsidRDefault="00654E8F" w:rsidP="0001436A">
      <w:pPr>
        <w:pStyle w:val="Kop1"/>
      </w:pPr>
      <w:r w:rsidRPr="00994A3D">
        <w:lastRenderedPageBreak/>
        <w:t xml:space="preserve">Supplementary </w:t>
      </w:r>
      <w:r w:rsidR="0074255E">
        <w:t xml:space="preserve">material 2 </w:t>
      </w:r>
    </w:p>
    <w:p w14:paraId="54CC54E1" w14:textId="77777777" w:rsidR="0074255E" w:rsidRDefault="0074255E" w:rsidP="0074255E">
      <w:pPr>
        <w:jc w:val="both"/>
        <w:rPr>
          <w:lang w:val="en-GB"/>
        </w:rPr>
      </w:pPr>
      <w:r>
        <w:rPr>
          <w:lang w:val="en-GB"/>
        </w:rPr>
        <w:t xml:space="preserve">Side effects were evaluated using the </w:t>
      </w:r>
      <w:proofErr w:type="spellStart"/>
      <w:r>
        <w:rPr>
          <w:lang w:val="en-GB"/>
        </w:rPr>
        <w:t>the</w:t>
      </w:r>
      <w:proofErr w:type="spellEnd"/>
      <w:r>
        <w:rPr>
          <w:lang w:val="en-GB"/>
        </w:rPr>
        <w:t xml:space="preserve"> </w:t>
      </w:r>
      <w:proofErr w:type="spellStart"/>
      <w:r>
        <w:rPr>
          <w:i/>
          <w:lang w:val="en-GB"/>
        </w:rPr>
        <w:t>Udvalg</w:t>
      </w:r>
      <w:proofErr w:type="spellEnd"/>
      <w:r>
        <w:rPr>
          <w:i/>
          <w:lang w:val="en-GB"/>
        </w:rPr>
        <w:t xml:space="preserve"> for </w:t>
      </w:r>
      <w:proofErr w:type="spellStart"/>
      <w:r>
        <w:rPr>
          <w:i/>
          <w:lang w:val="en-GB"/>
        </w:rPr>
        <w:t>Kliniske</w:t>
      </w:r>
      <w:proofErr w:type="spellEnd"/>
      <w:r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Undersølgelser</w:t>
      </w:r>
      <w:proofErr w:type="spellEnd"/>
      <w:r>
        <w:rPr>
          <w:i/>
          <w:lang w:val="en-GB"/>
        </w:rPr>
        <w:t xml:space="preserve"> side effects rating scale (UKU) </w:t>
      </w:r>
      <w:r>
        <w:rPr>
          <w:lang w:val="en-GB"/>
        </w:rPr>
        <w:t xml:space="preserve">for the registration of side effects of psychotropic drugs. </w:t>
      </w:r>
      <w:sdt>
        <w:sdtPr>
          <w:rPr>
            <w:color w:val="000000"/>
            <w:lang w:val="en-GB"/>
          </w:rPr>
          <w:tag w:val="MENDELEY_CITATION_v3_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"/>
          <w:id w:val="1233741604"/>
          <w:placeholder>
            <w:docPart w:val="F2F2FA47DCC047D8A7B2FD2ED8D7A12A"/>
          </w:placeholder>
        </w:sdtPr>
        <w:sdtEndPr>
          <w:rPr>
            <w:lang w:val="en-US"/>
          </w:rPr>
        </w:sdtEndPr>
        <w:sdtContent>
          <w:r w:rsidRPr="00F64BFB">
            <w:rPr>
              <w:color w:val="000000"/>
            </w:rPr>
            <w:t>(26)</w:t>
          </w:r>
        </w:sdtContent>
      </w:sdt>
      <w:r>
        <w:rPr>
          <w:lang w:val="en-GB"/>
        </w:rPr>
        <w:t xml:space="preserve"> The UKU is a four-point </w:t>
      </w:r>
      <w:r w:rsidRPr="00DD2DE2">
        <w:rPr>
          <w:lang w:val="en-GB"/>
        </w:rPr>
        <w:t xml:space="preserve">scale, </w:t>
      </w:r>
      <w:r>
        <w:rPr>
          <w:lang w:val="en-GB"/>
        </w:rPr>
        <w:t xml:space="preserve">and all scores were added together to get a total score. A higher score implies a higher rate of side effects or more severe side effects. An adapted version of the UKU-rating scale specifically for the LL-clinic was used, from which the extrapyramidal symptoms were excluded from the category neurologic side </w:t>
      </w:r>
      <w:r w:rsidRPr="007866E7">
        <w:rPr>
          <w:lang w:val="en-GB"/>
        </w:rPr>
        <w:t>effects</w:t>
      </w:r>
      <w:r>
        <w:rPr>
          <w:lang w:val="en-GB"/>
        </w:rPr>
        <w:t>. An overview of the side effects which were evaluated, can be found below. The full version of the UKU with the correct formulation of the questions can be found here (</w:t>
      </w:r>
      <w:hyperlink r:id="rId14" w:history="1">
        <w:r w:rsidRPr="00BC5409">
          <w:rPr>
            <w:rStyle w:val="Hyperlink"/>
            <w:lang w:val="en-GB"/>
          </w:rPr>
          <w:t>https://scnp.org/fileadmin/SCNP/SCNP/UKU/UKU-Pat-%20English%20.pdf</w:t>
        </w:r>
      </w:hyperlink>
      <w:r>
        <w:rPr>
          <w:lang w:val="en-GB"/>
        </w:rPr>
        <w:t xml:space="preserve">). In the outpatient clinic, a translated version of the UKU is used. The UKU-questionnaire was conducted orally by a nurse specialist via a semi structured interview with the patient. </w:t>
      </w:r>
    </w:p>
    <w:p w14:paraId="3DE1167A" w14:textId="77777777" w:rsidR="0074255E" w:rsidRPr="004727DB" w:rsidRDefault="0074255E" w:rsidP="0074255E">
      <w:pPr>
        <w:jc w:val="both"/>
        <w:rPr>
          <w:i/>
          <w:iCs/>
          <w:lang w:val="en-GB"/>
        </w:rPr>
      </w:pPr>
      <w:r w:rsidRPr="004727DB">
        <w:rPr>
          <w:i/>
          <w:iCs/>
          <w:lang w:val="en-GB"/>
        </w:rPr>
        <w:t>Side effects evaluated</w:t>
      </w:r>
    </w:p>
    <w:p w14:paraId="7F281EE2" w14:textId="77777777" w:rsidR="0074255E" w:rsidRPr="004727DB" w:rsidRDefault="0074255E" w:rsidP="0074255E">
      <w:pPr>
        <w:pStyle w:val="Lijstalinea"/>
        <w:numPr>
          <w:ilvl w:val="0"/>
          <w:numId w:val="20"/>
        </w:numPr>
        <w:spacing w:before="0" w:after="160" w:line="259" w:lineRule="auto"/>
        <w:ind w:left="284" w:hanging="284"/>
        <w:jc w:val="both"/>
        <w:rPr>
          <w:lang w:val="en-GB"/>
        </w:rPr>
      </w:pPr>
      <w:r w:rsidRPr="004727DB">
        <w:rPr>
          <w:lang w:val="en-GB"/>
        </w:rPr>
        <w:t>Psychic</w:t>
      </w:r>
    </w:p>
    <w:p w14:paraId="4135B8C4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Concentration Difficulties</w:t>
      </w:r>
    </w:p>
    <w:p w14:paraId="44FE0A00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Asthenia/Lassitude/Increased Fatigability</w:t>
      </w:r>
    </w:p>
    <w:p w14:paraId="60D270D3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Sleepiness/Sedation</w:t>
      </w:r>
    </w:p>
    <w:p w14:paraId="043F2BCB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Failing Memory</w:t>
      </w:r>
    </w:p>
    <w:p w14:paraId="067FB5C2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Depression</w:t>
      </w:r>
    </w:p>
    <w:p w14:paraId="6C6C90FE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Tension/Inner Unrest</w:t>
      </w:r>
    </w:p>
    <w:p w14:paraId="1C033EFC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Increased Duration of Sleep</w:t>
      </w:r>
    </w:p>
    <w:p w14:paraId="439413CD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Reduced Duration of Sleep</w:t>
      </w:r>
    </w:p>
    <w:p w14:paraId="22C8798A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Increased Dream Activity</w:t>
      </w:r>
    </w:p>
    <w:p w14:paraId="7FEB6358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Emotional indifference</w:t>
      </w:r>
    </w:p>
    <w:p w14:paraId="044F1A5D" w14:textId="77777777" w:rsidR="0074255E" w:rsidRPr="0025595E" w:rsidRDefault="0074255E" w:rsidP="0074255E">
      <w:pPr>
        <w:pStyle w:val="Lijstalinea"/>
        <w:numPr>
          <w:ilvl w:val="0"/>
          <w:numId w:val="20"/>
        </w:numPr>
        <w:spacing w:before="0" w:after="160" w:line="259" w:lineRule="auto"/>
        <w:ind w:left="284" w:hanging="284"/>
        <w:jc w:val="both"/>
        <w:rPr>
          <w:lang w:val="en-GB"/>
        </w:rPr>
      </w:pPr>
      <w:r w:rsidRPr="0025595E">
        <w:rPr>
          <w:lang w:val="en-GB"/>
        </w:rPr>
        <w:t>Neurologic</w:t>
      </w:r>
    </w:p>
    <w:p w14:paraId="69B30AC5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Epileptic Seizures</w:t>
      </w:r>
    </w:p>
    <w:p w14:paraId="14B10F1F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proofErr w:type="spellStart"/>
      <w:r w:rsidRPr="0025595E">
        <w:rPr>
          <w:lang w:val="en-GB"/>
        </w:rPr>
        <w:t>Parasthesias</w:t>
      </w:r>
      <w:proofErr w:type="spellEnd"/>
    </w:p>
    <w:p w14:paraId="679DCCC9" w14:textId="77777777" w:rsidR="0074255E" w:rsidRPr="0025595E" w:rsidRDefault="0074255E" w:rsidP="0074255E">
      <w:pPr>
        <w:pStyle w:val="Lijstalinea"/>
        <w:numPr>
          <w:ilvl w:val="0"/>
          <w:numId w:val="20"/>
        </w:numPr>
        <w:spacing w:before="0" w:after="160" w:line="259" w:lineRule="auto"/>
        <w:ind w:left="284" w:hanging="284"/>
        <w:jc w:val="both"/>
        <w:rPr>
          <w:lang w:val="en-GB"/>
        </w:rPr>
      </w:pPr>
      <w:r w:rsidRPr="0025595E">
        <w:rPr>
          <w:lang w:val="en-GB"/>
        </w:rPr>
        <w:t>Autonom</w:t>
      </w:r>
      <w:r>
        <w:rPr>
          <w:lang w:val="en-GB"/>
        </w:rPr>
        <w:t>ic</w:t>
      </w:r>
    </w:p>
    <w:p w14:paraId="2BC62186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Accommodation Disturbances</w:t>
      </w:r>
    </w:p>
    <w:p w14:paraId="6B00D7BC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Increased Salivation</w:t>
      </w:r>
    </w:p>
    <w:p w14:paraId="1A614122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Reduced Salivation</w:t>
      </w:r>
    </w:p>
    <w:p w14:paraId="200C7651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Nausea/Vomiting</w:t>
      </w:r>
    </w:p>
    <w:p w14:paraId="1923C769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Diarrhoea</w:t>
      </w:r>
    </w:p>
    <w:p w14:paraId="0CA5D3A6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Constipation</w:t>
      </w:r>
    </w:p>
    <w:p w14:paraId="50B54C3D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Micturition Disturbances</w:t>
      </w:r>
    </w:p>
    <w:p w14:paraId="563A9E32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Polyuria/Polydipsia</w:t>
      </w:r>
    </w:p>
    <w:p w14:paraId="21D3BC6F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Orthostatic Dizziness</w:t>
      </w:r>
    </w:p>
    <w:p w14:paraId="52F0A0C0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Palpitations/Tachycardia</w:t>
      </w:r>
    </w:p>
    <w:p w14:paraId="7453C8F4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Increased Tendency to Sweating</w:t>
      </w:r>
    </w:p>
    <w:p w14:paraId="4D51255C" w14:textId="77777777" w:rsidR="0074255E" w:rsidRPr="0025595E" w:rsidRDefault="0074255E" w:rsidP="0074255E">
      <w:pPr>
        <w:pStyle w:val="Lijstalinea"/>
        <w:numPr>
          <w:ilvl w:val="0"/>
          <w:numId w:val="20"/>
        </w:numPr>
        <w:spacing w:before="0" w:after="160" w:line="259" w:lineRule="auto"/>
        <w:ind w:left="284" w:hanging="284"/>
        <w:jc w:val="both"/>
        <w:rPr>
          <w:lang w:val="en-GB"/>
        </w:rPr>
      </w:pPr>
      <w:r w:rsidRPr="0025595E">
        <w:rPr>
          <w:lang w:val="en-GB"/>
        </w:rPr>
        <w:t>Other</w:t>
      </w:r>
    </w:p>
    <w:p w14:paraId="3D1329D7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Rash</w:t>
      </w:r>
    </w:p>
    <w:p w14:paraId="2338FAC5" w14:textId="77777777" w:rsidR="0074255E" w:rsidRPr="0025595E" w:rsidRDefault="0074255E" w:rsidP="0074255E">
      <w:pPr>
        <w:pStyle w:val="Lijstalinea"/>
        <w:jc w:val="both"/>
        <w:rPr>
          <w:lang w:val="en-GB"/>
        </w:rPr>
      </w:pPr>
      <w:r w:rsidRPr="0025595E">
        <w:rPr>
          <w:lang w:val="en-GB"/>
        </w:rPr>
        <w:t>4.1.a – Morbilliform</w:t>
      </w:r>
    </w:p>
    <w:p w14:paraId="5BF90CFD" w14:textId="77777777" w:rsidR="0074255E" w:rsidRPr="0025595E" w:rsidRDefault="0074255E" w:rsidP="0074255E">
      <w:pPr>
        <w:pStyle w:val="Lijstalinea"/>
        <w:jc w:val="both"/>
        <w:rPr>
          <w:lang w:val="en-GB"/>
        </w:rPr>
      </w:pPr>
      <w:r w:rsidRPr="0025595E">
        <w:rPr>
          <w:lang w:val="en-GB"/>
        </w:rPr>
        <w:t>4.1.b – Petechial</w:t>
      </w:r>
    </w:p>
    <w:p w14:paraId="7C74334D" w14:textId="77777777" w:rsidR="0074255E" w:rsidRPr="0025595E" w:rsidRDefault="0074255E" w:rsidP="0074255E">
      <w:pPr>
        <w:pStyle w:val="Lijstalinea"/>
        <w:jc w:val="both"/>
        <w:rPr>
          <w:lang w:val="en-GB"/>
        </w:rPr>
      </w:pPr>
      <w:r w:rsidRPr="0025595E">
        <w:rPr>
          <w:lang w:val="en-GB"/>
        </w:rPr>
        <w:lastRenderedPageBreak/>
        <w:t>4.1.c – Urticarial</w:t>
      </w:r>
    </w:p>
    <w:p w14:paraId="10E118AC" w14:textId="77777777" w:rsidR="0074255E" w:rsidRPr="0025595E" w:rsidRDefault="0074255E" w:rsidP="0074255E">
      <w:pPr>
        <w:pStyle w:val="Lijstalinea"/>
        <w:jc w:val="both"/>
        <w:rPr>
          <w:lang w:val="en-GB"/>
        </w:rPr>
      </w:pPr>
      <w:r w:rsidRPr="0025595E">
        <w:rPr>
          <w:lang w:val="en-GB"/>
        </w:rPr>
        <w:t>4.1.d – Psoriatic</w:t>
      </w:r>
    </w:p>
    <w:p w14:paraId="267C302A" w14:textId="77777777" w:rsidR="0074255E" w:rsidRPr="0025595E" w:rsidRDefault="0074255E" w:rsidP="0074255E">
      <w:pPr>
        <w:pStyle w:val="Lijstalinea"/>
        <w:jc w:val="both"/>
        <w:rPr>
          <w:lang w:val="en-GB"/>
        </w:rPr>
      </w:pPr>
      <w:r w:rsidRPr="0025595E">
        <w:rPr>
          <w:lang w:val="en-GB"/>
        </w:rPr>
        <w:t>4.1.e – Cannot be classified</w:t>
      </w:r>
    </w:p>
    <w:p w14:paraId="05507F26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Pruritis</w:t>
      </w:r>
    </w:p>
    <w:p w14:paraId="7C2A77A5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Photosensitivity</w:t>
      </w:r>
    </w:p>
    <w:p w14:paraId="043CE08B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Increased Pigmentation</w:t>
      </w:r>
    </w:p>
    <w:p w14:paraId="2E7EE1AE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Weight gain</w:t>
      </w:r>
    </w:p>
    <w:p w14:paraId="54A497FE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Weight Loss</w:t>
      </w:r>
    </w:p>
    <w:p w14:paraId="4967C590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Menorrhagia</w:t>
      </w:r>
    </w:p>
    <w:p w14:paraId="2D12FA6F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Amenorrhoea</w:t>
      </w:r>
    </w:p>
    <w:p w14:paraId="4C1E34FD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Galactorrhoea</w:t>
      </w:r>
    </w:p>
    <w:p w14:paraId="3DE39E62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Gynaecomastia</w:t>
      </w:r>
    </w:p>
    <w:p w14:paraId="603FF296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Increased Sexual Desire</w:t>
      </w:r>
    </w:p>
    <w:p w14:paraId="104A4E4B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Diminished Sexual Desire</w:t>
      </w:r>
    </w:p>
    <w:p w14:paraId="0DAA5902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Erectile Dysfunction</w:t>
      </w:r>
    </w:p>
    <w:p w14:paraId="5B255952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Ejaculatory Dysfunction</w:t>
      </w:r>
    </w:p>
    <w:p w14:paraId="42E09673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proofErr w:type="spellStart"/>
      <w:r w:rsidRPr="0025595E">
        <w:rPr>
          <w:lang w:val="en-GB"/>
        </w:rPr>
        <w:t>Orgastic</w:t>
      </w:r>
      <w:proofErr w:type="spellEnd"/>
      <w:r w:rsidRPr="0025595E">
        <w:rPr>
          <w:lang w:val="en-GB"/>
        </w:rPr>
        <w:t xml:space="preserve"> Dysfunction</w:t>
      </w:r>
    </w:p>
    <w:p w14:paraId="3CF896B0" w14:textId="77777777" w:rsidR="007425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 w:rsidRPr="0025595E">
        <w:rPr>
          <w:lang w:val="en-GB"/>
        </w:rPr>
        <w:t>Dry Vagina</w:t>
      </w:r>
    </w:p>
    <w:p w14:paraId="27B9C0C5" w14:textId="77777777" w:rsidR="007425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>
        <w:rPr>
          <w:lang w:val="en-GB"/>
        </w:rPr>
        <w:t>Headache</w:t>
      </w:r>
    </w:p>
    <w:p w14:paraId="1C250F73" w14:textId="77777777" w:rsidR="007425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>
        <w:rPr>
          <w:lang w:val="en-GB"/>
        </w:rPr>
        <w:t>Physical Dependence</w:t>
      </w:r>
    </w:p>
    <w:p w14:paraId="54CE6600" w14:textId="77777777" w:rsidR="0074255E" w:rsidRPr="0025595E" w:rsidRDefault="0074255E" w:rsidP="0074255E">
      <w:pPr>
        <w:pStyle w:val="Lijstalinea"/>
        <w:numPr>
          <w:ilvl w:val="1"/>
          <w:numId w:val="20"/>
        </w:numPr>
        <w:spacing w:before="0" w:after="160" w:line="259" w:lineRule="auto"/>
        <w:jc w:val="both"/>
        <w:rPr>
          <w:lang w:val="en-GB"/>
        </w:rPr>
      </w:pPr>
      <w:r>
        <w:rPr>
          <w:lang w:val="en-GB"/>
        </w:rPr>
        <w:t>Psychic Dependence</w:t>
      </w:r>
    </w:p>
    <w:p w14:paraId="7CD80DD1" w14:textId="6EEB5297"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253EF7"/>
    <w:multiLevelType w:val="multilevel"/>
    <w:tmpl w:val="ACE67858"/>
    <w:lvl w:ilvl="0">
      <w:start w:val="1"/>
      <w:numFmt w:val="decimal"/>
      <w:lvlText w:val="%1."/>
      <w:lvlJc w:val="left"/>
      <w:pPr>
        <w:ind w:left="710" w:hanging="71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255E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Onopgemaaktetabel2">
    <w:name w:val="Plain Table 2"/>
    <w:basedOn w:val="Standaardtabel"/>
    <w:uiPriority w:val="42"/>
    <w:rsid w:val="0074255E"/>
    <w:pPr>
      <w:spacing w:after="0" w:line="240" w:lineRule="auto"/>
    </w:pPr>
    <w:rPr>
      <w:rFonts w:eastAsiaTheme="minorEastAsia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drug-interactions.medicine.iu.edu/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v.h.m.deneer@umcutrecht.nl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scnp.org/fileadmin/SCNP/SCNP/UKU/UKU-Pat-%20English%20.pdf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2F2FA47DCC047D8A7B2FD2ED8D7A12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DC03ECE-328F-43EA-AB43-39A2F91BBD1A}"/>
      </w:docPartPr>
      <w:docPartBody>
        <w:p w:rsidR="00000000" w:rsidRDefault="00A131BF" w:rsidP="00A131BF">
          <w:pPr>
            <w:pStyle w:val="F2F2FA47DCC047D8A7B2FD2ED8D7A12A"/>
          </w:pPr>
          <w:r w:rsidRPr="001D2726">
            <w:rPr>
              <w:rStyle w:val="Tekstvantijdelijkeaanduiding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1BF"/>
    <w:rsid w:val="00A13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A131BF"/>
    <w:rPr>
      <w:color w:val="808080"/>
    </w:rPr>
  </w:style>
  <w:style w:type="paragraph" w:customStyle="1" w:styleId="F2F2FA47DCC047D8A7B2FD2ED8D7A12A">
    <w:name w:val="F2F2FA47DCC047D8A7B2FD2ED8D7A12A"/>
    <w:rsid w:val="00A131B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484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il-2, M.G. den (Manon)</cp:lastModifiedBy>
  <cp:revision>2</cp:revision>
  <cp:lastPrinted>2013-10-03T12:51:00Z</cp:lastPrinted>
  <dcterms:created xsi:type="dcterms:W3CDTF">2023-06-21T08:31:00Z</dcterms:created>
  <dcterms:modified xsi:type="dcterms:W3CDTF">2023-06-21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